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954CF" w14:textId="77777777" w:rsidR="00870ED9" w:rsidRPr="00994A06" w:rsidRDefault="00870ED9" w:rsidP="00870ED9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bookmarkStart w:id="0" w:name="_GoBack"/>
      <w:bookmarkEnd w:id="0"/>
      <w:r w:rsidRPr="00994A06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Additional Table 2</w:t>
      </w:r>
      <w:r w:rsidRPr="00994A06">
        <w:rPr>
          <w:rFonts w:ascii="Arial" w:hAnsi="Arial" w:cs="Arial"/>
          <w:color w:val="000000" w:themeColor="text1"/>
          <w:sz w:val="20"/>
          <w:szCs w:val="20"/>
          <w:lang w:val="en-US"/>
        </w:rPr>
        <w:t>: baseline characteristics at ICU admission among cluster. WBC White Blood Cell count; NLR Neutrophil to Lymphocyte Ratio</w:t>
      </w:r>
    </w:p>
    <w:p w14:paraId="336743CB" w14:textId="77777777" w:rsidR="00870ED9" w:rsidRDefault="00870ED9" w:rsidP="00870ED9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BA09E3C" w14:textId="77777777" w:rsidR="00870ED9" w:rsidRPr="00994A06" w:rsidRDefault="00870ED9" w:rsidP="00870ED9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tbl>
      <w:tblPr>
        <w:tblStyle w:val="Table"/>
        <w:tblW w:w="4938" w:type="pct"/>
        <w:jc w:val="center"/>
        <w:tblLook w:val="0020" w:firstRow="1" w:lastRow="0" w:firstColumn="0" w:lastColumn="0" w:noHBand="0" w:noVBand="0"/>
        <w:tblCaption w:val="Baseline characteristics"/>
      </w:tblPr>
      <w:tblGrid>
        <w:gridCol w:w="1924"/>
        <w:gridCol w:w="2042"/>
        <w:gridCol w:w="2042"/>
        <w:gridCol w:w="2042"/>
        <w:gridCol w:w="904"/>
      </w:tblGrid>
      <w:tr w:rsidR="00870ED9" w:rsidRPr="00994A06" w14:paraId="56BF067E" w14:textId="77777777" w:rsidTr="00B605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  <w:tblHeader/>
          <w:jc w:val="center"/>
        </w:trPr>
        <w:tc>
          <w:tcPr>
            <w:tcW w:w="1075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7BE33551" w14:textId="77777777" w:rsidR="00870ED9" w:rsidRPr="00994A06" w:rsidRDefault="00870ED9" w:rsidP="00B605DC">
            <w:pPr>
              <w:pStyle w:val="Comp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5681563E" w14:textId="77777777" w:rsidR="00870ED9" w:rsidRPr="00994A06" w:rsidRDefault="00870ED9" w:rsidP="00B605DC">
            <w:pPr>
              <w:pStyle w:val="Comp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4A06">
              <w:rPr>
                <w:rFonts w:ascii="Arial" w:hAnsi="Arial" w:cs="Arial"/>
                <w:color w:val="000000" w:themeColor="text1"/>
                <w:sz w:val="18"/>
                <w:szCs w:val="18"/>
              </w:rPr>
              <w:t>Cluster 1 (N=32)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3AD65F11" w14:textId="77777777" w:rsidR="00870ED9" w:rsidRPr="00994A06" w:rsidRDefault="00870ED9" w:rsidP="00B605DC">
            <w:pPr>
              <w:pStyle w:val="Comp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4A06">
              <w:rPr>
                <w:rFonts w:ascii="Arial" w:hAnsi="Arial" w:cs="Arial"/>
                <w:color w:val="000000" w:themeColor="text1"/>
                <w:sz w:val="18"/>
                <w:szCs w:val="18"/>
              </w:rPr>
              <w:t>Cluster 2 (N=35)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D09E126" w14:textId="77777777" w:rsidR="00870ED9" w:rsidRPr="00994A06" w:rsidRDefault="00870ED9" w:rsidP="00B605DC">
            <w:pPr>
              <w:pStyle w:val="Comp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4A06">
              <w:rPr>
                <w:rFonts w:ascii="Arial" w:hAnsi="Arial" w:cs="Arial"/>
                <w:color w:val="000000" w:themeColor="text1"/>
                <w:sz w:val="18"/>
                <w:szCs w:val="18"/>
              </w:rPr>
              <w:t>Cluster 3 (N=32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0F0F3DB5" w14:textId="77777777" w:rsidR="00870ED9" w:rsidRPr="00994A06" w:rsidRDefault="00870ED9" w:rsidP="00B605DC">
            <w:pPr>
              <w:pStyle w:val="Comp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4A06">
              <w:rPr>
                <w:rFonts w:ascii="Arial" w:hAnsi="Arial" w:cs="Arial"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870ED9" w:rsidRPr="00994A06" w14:paraId="44C40F93" w14:textId="77777777" w:rsidTr="00B605DC">
        <w:trPr>
          <w:jc w:val="center"/>
        </w:trPr>
        <w:tc>
          <w:tcPr>
            <w:tcW w:w="1075" w:type="pct"/>
            <w:tcBorders>
              <w:top w:val="single" w:sz="2" w:space="0" w:color="auto"/>
            </w:tcBorders>
          </w:tcPr>
          <w:p w14:paraId="79690362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b/>
                <w:bCs/>
                <w:color w:val="000000" w:themeColor="text1"/>
              </w:rPr>
              <w:t>APACHE</w:t>
            </w:r>
          </w:p>
        </w:tc>
        <w:tc>
          <w:tcPr>
            <w:tcW w:w="1140" w:type="pct"/>
            <w:tcBorders>
              <w:top w:val="single" w:sz="2" w:space="0" w:color="auto"/>
            </w:tcBorders>
          </w:tcPr>
          <w:p w14:paraId="4CB3D138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40" w:type="pct"/>
            <w:tcBorders>
              <w:top w:val="single" w:sz="2" w:space="0" w:color="auto"/>
            </w:tcBorders>
          </w:tcPr>
          <w:p w14:paraId="296E2CAF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40" w:type="pct"/>
            <w:tcBorders>
              <w:top w:val="single" w:sz="2" w:space="0" w:color="auto"/>
            </w:tcBorders>
          </w:tcPr>
          <w:p w14:paraId="02B4F92A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05" w:type="pct"/>
            <w:tcBorders>
              <w:top w:val="single" w:sz="2" w:space="0" w:color="auto"/>
            </w:tcBorders>
          </w:tcPr>
          <w:p w14:paraId="73C76D96" w14:textId="77777777" w:rsidR="00870ED9" w:rsidRPr="00994A06" w:rsidRDefault="00870ED9" w:rsidP="00B605DC">
            <w:pPr>
              <w:pStyle w:val="Compact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870ED9" w:rsidRPr="00994A06" w14:paraId="7006CB50" w14:textId="77777777" w:rsidTr="00B605DC">
        <w:trPr>
          <w:jc w:val="center"/>
        </w:trPr>
        <w:tc>
          <w:tcPr>
            <w:tcW w:w="1075" w:type="pct"/>
          </w:tcPr>
          <w:p w14:paraId="30966387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   Median (Q1, Q3)</w:t>
            </w:r>
          </w:p>
        </w:tc>
        <w:tc>
          <w:tcPr>
            <w:tcW w:w="1140" w:type="pct"/>
          </w:tcPr>
          <w:p w14:paraId="147505D1" w14:textId="77777777" w:rsidR="00870ED9" w:rsidRPr="00994A06" w:rsidRDefault="00870ED9" w:rsidP="00B605D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17.5 (11.8, 25.2)</w:t>
            </w:r>
          </w:p>
        </w:tc>
        <w:tc>
          <w:tcPr>
            <w:tcW w:w="1140" w:type="pct"/>
          </w:tcPr>
          <w:p w14:paraId="686CD93F" w14:textId="77777777" w:rsidR="00870ED9" w:rsidRPr="00994A06" w:rsidRDefault="00870ED9" w:rsidP="00B605D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23.0 (18.0, 29.5)</w:t>
            </w:r>
          </w:p>
        </w:tc>
        <w:tc>
          <w:tcPr>
            <w:tcW w:w="1140" w:type="pct"/>
          </w:tcPr>
          <w:p w14:paraId="32D73A2D" w14:textId="77777777" w:rsidR="00870ED9" w:rsidRPr="00994A06" w:rsidRDefault="00870ED9" w:rsidP="00B605D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29.0 (20.5, 33.2)</w:t>
            </w:r>
          </w:p>
        </w:tc>
        <w:tc>
          <w:tcPr>
            <w:tcW w:w="505" w:type="pct"/>
          </w:tcPr>
          <w:p w14:paraId="05DFA698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0.003</w:t>
            </w:r>
          </w:p>
        </w:tc>
      </w:tr>
      <w:tr w:rsidR="00870ED9" w:rsidRPr="00994A06" w14:paraId="167E5E68" w14:textId="77777777" w:rsidTr="00B605DC">
        <w:trPr>
          <w:jc w:val="center"/>
        </w:trPr>
        <w:tc>
          <w:tcPr>
            <w:tcW w:w="1075" w:type="pct"/>
          </w:tcPr>
          <w:p w14:paraId="4FB2C1CF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b/>
                <w:bCs/>
                <w:color w:val="000000" w:themeColor="text1"/>
              </w:rPr>
              <w:t>SAPS</w:t>
            </w:r>
          </w:p>
        </w:tc>
        <w:tc>
          <w:tcPr>
            <w:tcW w:w="1140" w:type="pct"/>
          </w:tcPr>
          <w:p w14:paraId="17C204E2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40" w:type="pct"/>
          </w:tcPr>
          <w:p w14:paraId="09420E0C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40" w:type="pct"/>
          </w:tcPr>
          <w:p w14:paraId="4621A1D3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05" w:type="pct"/>
          </w:tcPr>
          <w:p w14:paraId="1349EFBA" w14:textId="77777777" w:rsidR="00870ED9" w:rsidRPr="00994A06" w:rsidRDefault="00870ED9" w:rsidP="00B605DC">
            <w:pPr>
              <w:pStyle w:val="Compact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870ED9" w:rsidRPr="00994A06" w14:paraId="1B0C2FAA" w14:textId="77777777" w:rsidTr="00B605DC">
        <w:trPr>
          <w:jc w:val="center"/>
        </w:trPr>
        <w:tc>
          <w:tcPr>
            <w:tcW w:w="1075" w:type="pct"/>
          </w:tcPr>
          <w:p w14:paraId="08F8793A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   Median (Q1, Q3)</w:t>
            </w:r>
          </w:p>
        </w:tc>
        <w:tc>
          <w:tcPr>
            <w:tcW w:w="1140" w:type="pct"/>
          </w:tcPr>
          <w:p w14:paraId="3F4F5773" w14:textId="77777777" w:rsidR="00870ED9" w:rsidRPr="00994A06" w:rsidRDefault="00870ED9" w:rsidP="00B605D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46.0 (30.5, 63.2)</w:t>
            </w:r>
          </w:p>
        </w:tc>
        <w:tc>
          <w:tcPr>
            <w:tcW w:w="1140" w:type="pct"/>
          </w:tcPr>
          <w:p w14:paraId="61DAA527" w14:textId="77777777" w:rsidR="00870ED9" w:rsidRPr="00994A06" w:rsidRDefault="00870ED9" w:rsidP="00B605D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55.0 (43.5, 63.0)</w:t>
            </w:r>
          </w:p>
        </w:tc>
        <w:tc>
          <w:tcPr>
            <w:tcW w:w="1140" w:type="pct"/>
          </w:tcPr>
          <w:p w14:paraId="1BFEA2DC" w14:textId="77777777" w:rsidR="00870ED9" w:rsidRPr="00994A06" w:rsidRDefault="00870ED9" w:rsidP="00B605D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61.0 (45.5, 71.8)</w:t>
            </w:r>
          </w:p>
        </w:tc>
        <w:tc>
          <w:tcPr>
            <w:tcW w:w="505" w:type="pct"/>
          </w:tcPr>
          <w:p w14:paraId="12BA95A9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0.034</w:t>
            </w:r>
          </w:p>
        </w:tc>
      </w:tr>
      <w:tr w:rsidR="00870ED9" w:rsidRPr="00994A06" w14:paraId="1BB12D17" w14:textId="77777777" w:rsidTr="00B605DC">
        <w:trPr>
          <w:jc w:val="center"/>
        </w:trPr>
        <w:tc>
          <w:tcPr>
            <w:tcW w:w="1075" w:type="pct"/>
          </w:tcPr>
          <w:p w14:paraId="3D8D5A3C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b/>
                <w:bCs/>
                <w:color w:val="000000" w:themeColor="text1"/>
              </w:rPr>
              <w:t>WBC</w:t>
            </w:r>
          </w:p>
        </w:tc>
        <w:tc>
          <w:tcPr>
            <w:tcW w:w="1140" w:type="pct"/>
          </w:tcPr>
          <w:p w14:paraId="72CB8297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40" w:type="pct"/>
          </w:tcPr>
          <w:p w14:paraId="045DD00C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40" w:type="pct"/>
          </w:tcPr>
          <w:p w14:paraId="1E031322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05" w:type="pct"/>
          </w:tcPr>
          <w:p w14:paraId="7701D0B8" w14:textId="77777777" w:rsidR="00870ED9" w:rsidRPr="00994A06" w:rsidRDefault="00870ED9" w:rsidP="00B605DC">
            <w:pPr>
              <w:pStyle w:val="Compact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870ED9" w:rsidRPr="00994A06" w14:paraId="355E75EA" w14:textId="77777777" w:rsidTr="00B605DC">
        <w:trPr>
          <w:jc w:val="center"/>
        </w:trPr>
        <w:tc>
          <w:tcPr>
            <w:tcW w:w="1075" w:type="pct"/>
          </w:tcPr>
          <w:p w14:paraId="771B83C6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   Median (Q1, Q3)</w:t>
            </w:r>
          </w:p>
        </w:tc>
        <w:tc>
          <w:tcPr>
            <w:tcW w:w="1140" w:type="pct"/>
          </w:tcPr>
          <w:p w14:paraId="759B3A83" w14:textId="77777777" w:rsidR="00870ED9" w:rsidRPr="00994A06" w:rsidRDefault="00870ED9" w:rsidP="00B605D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7.0 (5.1, 9.1)</w:t>
            </w:r>
          </w:p>
        </w:tc>
        <w:tc>
          <w:tcPr>
            <w:tcW w:w="1140" w:type="pct"/>
          </w:tcPr>
          <w:p w14:paraId="5F20AFE5" w14:textId="77777777" w:rsidR="00870ED9" w:rsidRPr="00994A06" w:rsidRDefault="00870ED9" w:rsidP="00B605D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9.7 (6.8, 10.6)</w:t>
            </w:r>
          </w:p>
        </w:tc>
        <w:tc>
          <w:tcPr>
            <w:tcW w:w="1140" w:type="pct"/>
          </w:tcPr>
          <w:p w14:paraId="0408CB39" w14:textId="77777777" w:rsidR="00870ED9" w:rsidRPr="00994A06" w:rsidRDefault="00870ED9" w:rsidP="00B605D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12.4 (9.8, 15.8)</w:t>
            </w:r>
          </w:p>
        </w:tc>
        <w:tc>
          <w:tcPr>
            <w:tcW w:w="505" w:type="pct"/>
          </w:tcPr>
          <w:p w14:paraId="6068F3D1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&lt; 0.001</w:t>
            </w:r>
          </w:p>
        </w:tc>
      </w:tr>
      <w:tr w:rsidR="00870ED9" w:rsidRPr="00994A06" w14:paraId="2089E3BF" w14:textId="77777777" w:rsidTr="00B605DC">
        <w:trPr>
          <w:jc w:val="center"/>
        </w:trPr>
        <w:tc>
          <w:tcPr>
            <w:tcW w:w="1075" w:type="pct"/>
          </w:tcPr>
          <w:p w14:paraId="03DE5573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b/>
                <w:bCs/>
                <w:color w:val="000000" w:themeColor="text1"/>
              </w:rPr>
              <w:t>NLR</w:t>
            </w:r>
          </w:p>
        </w:tc>
        <w:tc>
          <w:tcPr>
            <w:tcW w:w="1140" w:type="pct"/>
          </w:tcPr>
          <w:p w14:paraId="0380BC2D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40" w:type="pct"/>
          </w:tcPr>
          <w:p w14:paraId="7CBFC1F1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40" w:type="pct"/>
          </w:tcPr>
          <w:p w14:paraId="63803236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05" w:type="pct"/>
          </w:tcPr>
          <w:p w14:paraId="48131E9A" w14:textId="77777777" w:rsidR="00870ED9" w:rsidRPr="00994A06" w:rsidRDefault="00870ED9" w:rsidP="00B605DC">
            <w:pPr>
              <w:pStyle w:val="Compact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870ED9" w:rsidRPr="00994A06" w14:paraId="710CE7C5" w14:textId="77777777" w:rsidTr="00B605DC">
        <w:trPr>
          <w:jc w:val="center"/>
        </w:trPr>
        <w:tc>
          <w:tcPr>
            <w:tcW w:w="1075" w:type="pct"/>
          </w:tcPr>
          <w:p w14:paraId="64F2DC25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   Median (Q1, Q3)</w:t>
            </w:r>
          </w:p>
        </w:tc>
        <w:tc>
          <w:tcPr>
            <w:tcW w:w="1140" w:type="pct"/>
          </w:tcPr>
          <w:p w14:paraId="53F45567" w14:textId="77777777" w:rsidR="00870ED9" w:rsidRPr="00994A06" w:rsidRDefault="00870ED9" w:rsidP="00B605D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12.7 (6.6, 20.2)</w:t>
            </w:r>
          </w:p>
        </w:tc>
        <w:tc>
          <w:tcPr>
            <w:tcW w:w="1140" w:type="pct"/>
          </w:tcPr>
          <w:p w14:paraId="5F7D21B7" w14:textId="77777777" w:rsidR="00870ED9" w:rsidRPr="00994A06" w:rsidRDefault="00870ED9" w:rsidP="00B605D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15.4 (5.5, 19.8)</w:t>
            </w:r>
          </w:p>
        </w:tc>
        <w:tc>
          <w:tcPr>
            <w:tcW w:w="1140" w:type="pct"/>
          </w:tcPr>
          <w:p w14:paraId="5E834664" w14:textId="77777777" w:rsidR="00870ED9" w:rsidRPr="00994A06" w:rsidRDefault="00870ED9" w:rsidP="00B605D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20.2 (14.9, 43.7)</w:t>
            </w:r>
          </w:p>
        </w:tc>
        <w:tc>
          <w:tcPr>
            <w:tcW w:w="505" w:type="pct"/>
          </w:tcPr>
          <w:p w14:paraId="6D304D28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0.004</w:t>
            </w:r>
          </w:p>
        </w:tc>
      </w:tr>
      <w:tr w:rsidR="00870ED9" w:rsidRPr="00994A06" w14:paraId="4FC249AB" w14:textId="77777777" w:rsidTr="00B605DC">
        <w:trPr>
          <w:jc w:val="center"/>
        </w:trPr>
        <w:tc>
          <w:tcPr>
            <w:tcW w:w="1075" w:type="pct"/>
          </w:tcPr>
          <w:p w14:paraId="172474AB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b/>
                <w:bCs/>
                <w:color w:val="000000" w:themeColor="text1"/>
              </w:rPr>
              <w:t>thrombocytes</w:t>
            </w:r>
          </w:p>
        </w:tc>
        <w:tc>
          <w:tcPr>
            <w:tcW w:w="1140" w:type="pct"/>
          </w:tcPr>
          <w:p w14:paraId="6C9C8096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40" w:type="pct"/>
          </w:tcPr>
          <w:p w14:paraId="4AFDEABC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40" w:type="pct"/>
          </w:tcPr>
          <w:p w14:paraId="0A230C09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05" w:type="pct"/>
          </w:tcPr>
          <w:p w14:paraId="7D9171A9" w14:textId="77777777" w:rsidR="00870ED9" w:rsidRPr="00994A06" w:rsidRDefault="00870ED9" w:rsidP="00B605DC">
            <w:pPr>
              <w:pStyle w:val="Compact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870ED9" w:rsidRPr="00994A06" w14:paraId="29605AD5" w14:textId="77777777" w:rsidTr="00B605DC">
        <w:trPr>
          <w:jc w:val="center"/>
        </w:trPr>
        <w:tc>
          <w:tcPr>
            <w:tcW w:w="1075" w:type="pct"/>
          </w:tcPr>
          <w:p w14:paraId="6B9106E6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   Median (Q1, Q3)</w:t>
            </w:r>
          </w:p>
        </w:tc>
        <w:tc>
          <w:tcPr>
            <w:tcW w:w="1140" w:type="pct"/>
          </w:tcPr>
          <w:p w14:paraId="35C2A755" w14:textId="77777777" w:rsidR="00870ED9" w:rsidRPr="00994A06" w:rsidRDefault="00870ED9" w:rsidP="00B605D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182.0 (140.0, 231.0)</w:t>
            </w:r>
          </w:p>
        </w:tc>
        <w:tc>
          <w:tcPr>
            <w:tcW w:w="1140" w:type="pct"/>
          </w:tcPr>
          <w:p w14:paraId="079A3270" w14:textId="77777777" w:rsidR="00870ED9" w:rsidRPr="00994A06" w:rsidRDefault="00870ED9" w:rsidP="00B605D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209.0 (150.0, 250.0)</w:t>
            </w:r>
          </w:p>
        </w:tc>
        <w:tc>
          <w:tcPr>
            <w:tcW w:w="1140" w:type="pct"/>
          </w:tcPr>
          <w:p w14:paraId="418D9BE6" w14:textId="77777777" w:rsidR="00870ED9" w:rsidRPr="00994A06" w:rsidRDefault="00870ED9" w:rsidP="00B605D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267.5 (200.5, 342.0)</w:t>
            </w:r>
          </w:p>
        </w:tc>
        <w:tc>
          <w:tcPr>
            <w:tcW w:w="505" w:type="pct"/>
          </w:tcPr>
          <w:p w14:paraId="70A29CA5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0.001</w:t>
            </w:r>
          </w:p>
        </w:tc>
      </w:tr>
      <w:tr w:rsidR="00870ED9" w:rsidRPr="00994A06" w14:paraId="03D51AB0" w14:textId="77777777" w:rsidTr="00B605DC">
        <w:trPr>
          <w:jc w:val="center"/>
        </w:trPr>
        <w:tc>
          <w:tcPr>
            <w:tcW w:w="1075" w:type="pct"/>
          </w:tcPr>
          <w:p w14:paraId="70895EA4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b/>
                <w:bCs/>
                <w:color w:val="000000" w:themeColor="text1"/>
              </w:rPr>
              <w:t>lactate</w:t>
            </w:r>
          </w:p>
        </w:tc>
        <w:tc>
          <w:tcPr>
            <w:tcW w:w="1140" w:type="pct"/>
          </w:tcPr>
          <w:p w14:paraId="61009B6F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40" w:type="pct"/>
          </w:tcPr>
          <w:p w14:paraId="6F57D3DA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40" w:type="pct"/>
          </w:tcPr>
          <w:p w14:paraId="17674CEE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05" w:type="pct"/>
          </w:tcPr>
          <w:p w14:paraId="70FF0E51" w14:textId="77777777" w:rsidR="00870ED9" w:rsidRPr="00994A06" w:rsidRDefault="00870ED9" w:rsidP="00B605DC">
            <w:pPr>
              <w:pStyle w:val="Compact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870ED9" w:rsidRPr="00994A06" w14:paraId="09972E37" w14:textId="77777777" w:rsidTr="00B605DC">
        <w:trPr>
          <w:jc w:val="center"/>
        </w:trPr>
        <w:tc>
          <w:tcPr>
            <w:tcW w:w="1075" w:type="pct"/>
          </w:tcPr>
          <w:p w14:paraId="216D7CB9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   Median (Q1, Q3)</w:t>
            </w:r>
          </w:p>
        </w:tc>
        <w:tc>
          <w:tcPr>
            <w:tcW w:w="1140" w:type="pct"/>
          </w:tcPr>
          <w:p w14:paraId="00569430" w14:textId="77777777" w:rsidR="00870ED9" w:rsidRPr="00994A06" w:rsidRDefault="00870ED9" w:rsidP="00B605D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0.8 (0.7, 1.1)</w:t>
            </w:r>
          </w:p>
        </w:tc>
        <w:tc>
          <w:tcPr>
            <w:tcW w:w="1140" w:type="pct"/>
          </w:tcPr>
          <w:p w14:paraId="147F93C9" w14:textId="77777777" w:rsidR="00870ED9" w:rsidRPr="00994A06" w:rsidRDefault="00870ED9" w:rsidP="00B605D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0.9 (0.7, 1.2)</w:t>
            </w:r>
          </w:p>
        </w:tc>
        <w:tc>
          <w:tcPr>
            <w:tcW w:w="1140" w:type="pct"/>
          </w:tcPr>
          <w:p w14:paraId="7D554F26" w14:textId="77777777" w:rsidR="00870ED9" w:rsidRPr="00994A06" w:rsidRDefault="00870ED9" w:rsidP="00B605D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1.4 (1.3, 1.9)</w:t>
            </w:r>
          </w:p>
        </w:tc>
        <w:tc>
          <w:tcPr>
            <w:tcW w:w="505" w:type="pct"/>
          </w:tcPr>
          <w:p w14:paraId="4CCA57CD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&lt; 0.001</w:t>
            </w:r>
          </w:p>
        </w:tc>
      </w:tr>
      <w:tr w:rsidR="00870ED9" w:rsidRPr="00994A06" w14:paraId="7FF076E8" w14:textId="77777777" w:rsidTr="00B605DC">
        <w:trPr>
          <w:jc w:val="center"/>
        </w:trPr>
        <w:tc>
          <w:tcPr>
            <w:tcW w:w="1075" w:type="pct"/>
          </w:tcPr>
          <w:p w14:paraId="07D4A630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b/>
                <w:bCs/>
                <w:color w:val="000000" w:themeColor="text1"/>
              </w:rPr>
              <w:t>bilirubin</w:t>
            </w:r>
          </w:p>
        </w:tc>
        <w:tc>
          <w:tcPr>
            <w:tcW w:w="1140" w:type="pct"/>
          </w:tcPr>
          <w:p w14:paraId="03F82761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40" w:type="pct"/>
          </w:tcPr>
          <w:p w14:paraId="620B6098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40" w:type="pct"/>
          </w:tcPr>
          <w:p w14:paraId="69859570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05" w:type="pct"/>
          </w:tcPr>
          <w:p w14:paraId="44C2CAF2" w14:textId="77777777" w:rsidR="00870ED9" w:rsidRPr="00994A06" w:rsidRDefault="00870ED9" w:rsidP="00B605DC">
            <w:pPr>
              <w:pStyle w:val="Compact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870ED9" w:rsidRPr="00994A06" w14:paraId="01D0BFDF" w14:textId="77777777" w:rsidTr="00B605DC">
        <w:trPr>
          <w:jc w:val="center"/>
        </w:trPr>
        <w:tc>
          <w:tcPr>
            <w:tcW w:w="1075" w:type="pct"/>
            <w:tcBorders>
              <w:bottom w:val="single" w:sz="4" w:space="0" w:color="auto"/>
            </w:tcBorders>
          </w:tcPr>
          <w:p w14:paraId="470EB00C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   Median (Q1, Q3)</w:t>
            </w:r>
          </w:p>
        </w:tc>
        <w:tc>
          <w:tcPr>
            <w:tcW w:w="1140" w:type="pct"/>
            <w:tcBorders>
              <w:bottom w:val="single" w:sz="4" w:space="0" w:color="auto"/>
            </w:tcBorders>
          </w:tcPr>
          <w:p w14:paraId="19848950" w14:textId="77777777" w:rsidR="00870ED9" w:rsidRPr="00994A06" w:rsidRDefault="00870ED9" w:rsidP="00B605D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11.5 (7.2, 18.5)</w:t>
            </w:r>
          </w:p>
        </w:tc>
        <w:tc>
          <w:tcPr>
            <w:tcW w:w="1140" w:type="pct"/>
            <w:tcBorders>
              <w:bottom w:val="single" w:sz="4" w:space="0" w:color="auto"/>
            </w:tcBorders>
          </w:tcPr>
          <w:p w14:paraId="0C948A72" w14:textId="77777777" w:rsidR="00870ED9" w:rsidRPr="00994A06" w:rsidRDefault="00870ED9" w:rsidP="00B605D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8.0 (6.0, 10.0)</w:t>
            </w:r>
          </w:p>
        </w:tc>
        <w:tc>
          <w:tcPr>
            <w:tcW w:w="1140" w:type="pct"/>
            <w:tcBorders>
              <w:bottom w:val="single" w:sz="4" w:space="0" w:color="auto"/>
            </w:tcBorders>
          </w:tcPr>
          <w:p w14:paraId="398FFCB9" w14:textId="77777777" w:rsidR="00870ED9" w:rsidRPr="00994A06" w:rsidRDefault="00870ED9" w:rsidP="00B605DC">
            <w:pPr>
              <w:pStyle w:val="Compact"/>
              <w:jc w:val="center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12.0 (7.8, 16.2)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63DF1FB8" w14:textId="77777777" w:rsidR="00870ED9" w:rsidRPr="00994A06" w:rsidRDefault="00870ED9" w:rsidP="00B605DC">
            <w:pPr>
              <w:pStyle w:val="Compact"/>
              <w:rPr>
                <w:rFonts w:ascii="Arial" w:hAnsi="Arial" w:cs="Arial"/>
                <w:color w:val="000000" w:themeColor="text1"/>
              </w:rPr>
            </w:pPr>
            <w:r w:rsidRPr="00994A06">
              <w:rPr>
                <w:rFonts w:ascii="Arial" w:hAnsi="Arial" w:cs="Arial"/>
                <w:color w:val="000000" w:themeColor="text1"/>
              </w:rPr>
              <w:t>0.021</w:t>
            </w:r>
          </w:p>
        </w:tc>
      </w:tr>
    </w:tbl>
    <w:p w14:paraId="405D8250" w14:textId="77777777" w:rsidR="00870ED9" w:rsidRPr="00994A06" w:rsidRDefault="00870ED9" w:rsidP="00870ED9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E5D08A9" w14:textId="77777777" w:rsidR="006E5B24" w:rsidRDefault="006E5B24"/>
    <w:sectPr w:rsidR="006E5B24" w:rsidSect="008F2BE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ED9"/>
    <w:rsid w:val="00036CC1"/>
    <w:rsid w:val="00043BEB"/>
    <w:rsid w:val="00043CDD"/>
    <w:rsid w:val="00061926"/>
    <w:rsid w:val="000A6DE8"/>
    <w:rsid w:val="000C07B4"/>
    <w:rsid w:val="000C4504"/>
    <w:rsid w:val="000E0682"/>
    <w:rsid w:val="000F1021"/>
    <w:rsid w:val="000F1E0F"/>
    <w:rsid w:val="000F3223"/>
    <w:rsid w:val="000F3DA6"/>
    <w:rsid w:val="000F4CFE"/>
    <w:rsid w:val="0013383B"/>
    <w:rsid w:val="001364E5"/>
    <w:rsid w:val="001373AA"/>
    <w:rsid w:val="001379EF"/>
    <w:rsid w:val="001C10AD"/>
    <w:rsid w:val="001D44C6"/>
    <w:rsid w:val="001F0097"/>
    <w:rsid w:val="00207E25"/>
    <w:rsid w:val="00214DD1"/>
    <w:rsid w:val="002166B2"/>
    <w:rsid w:val="002242AC"/>
    <w:rsid w:val="00227EA9"/>
    <w:rsid w:val="00250414"/>
    <w:rsid w:val="00253872"/>
    <w:rsid w:val="0026109A"/>
    <w:rsid w:val="0026132B"/>
    <w:rsid w:val="00265A72"/>
    <w:rsid w:val="002875F0"/>
    <w:rsid w:val="00292733"/>
    <w:rsid w:val="002A7AD4"/>
    <w:rsid w:val="002B04A0"/>
    <w:rsid w:val="002B2924"/>
    <w:rsid w:val="002C59AD"/>
    <w:rsid w:val="002C7242"/>
    <w:rsid w:val="002D1AB5"/>
    <w:rsid w:val="002F7054"/>
    <w:rsid w:val="00305E1C"/>
    <w:rsid w:val="00334B95"/>
    <w:rsid w:val="00343B29"/>
    <w:rsid w:val="00344160"/>
    <w:rsid w:val="0035455A"/>
    <w:rsid w:val="003549C6"/>
    <w:rsid w:val="003951B8"/>
    <w:rsid w:val="003B10A8"/>
    <w:rsid w:val="003E7B6F"/>
    <w:rsid w:val="0041542D"/>
    <w:rsid w:val="00460375"/>
    <w:rsid w:val="00462455"/>
    <w:rsid w:val="00467605"/>
    <w:rsid w:val="0049646F"/>
    <w:rsid w:val="004A393C"/>
    <w:rsid w:val="004B2DB6"/>
    <w:rsid w:val="004B7450"/>
    <w:rsid w:val="004D5A73"/>
    <w:rsid w:val="004F1ADC"/>
    <w:rsid w:val="004F64B9"/>
    <w:rsid w:val="00507101"/>
    <w:rsid w:val="0054000F"/>
    <w:rsid w:val="005557EC"/>
    <w:rsid w:val="005620FC"/>
    <w:rsid w:val="00573A4A"/>
    <w:rsid w:val="00583745"/>
    <w:rsid w:val="0059000F"/>
    <w:rsid w:val="005972CF"/>
    <w:rsid w:val="005A3DE5"/>
    <w:rsid w:val="005A6FE5"/>
    <w:rsid w:val="005B05E2"/>
    <w:rsid w:val="005C1361"/>
    <w:rsid w:val="005E1FE5"/>
    <w:rsid w:val="005E2EBD"/>
    <w:rsid w:val="005E3FB8"/>
    <w:rsid w:val="005E4036"/>
    <w:rsid w:val="00651040"/>
    <w:rsid w:val="006847B9"/>
    <w:rsid w:val="00687B30"/>
    <w:rsid w:val="006A1A02"/>
    <w:rsid w:val="006C2376"/>
    <w:rsid w:val="006E5B24"/>
    <w:rsid w:val="006F7A75"/>
    <w:rsid w:val="0070220F"/>
    <w:rsid w:val="007143C9"/>
    <w:rsid w:val="007174E8"/>
    <w:rsid w:val="00724297"/>
    <w:rsid w:val="0074749B"/>
    <w:rsid w:val="007765CE"/>
    <w:rsid w:val="00782161"/>
    <w:rsid w:val="007A09B5"/>
    <w:rsid w:val="007C339D"/>
    <w:rsid w:val="007C6331"/>
    <w:rsid w:val="007E36ED"/>
    <w:rsid w:val="007E7565"/>
    <w:rsid w:val="007E7A9C"/>
    <w:rsid w:val="007F3998"/>
    <w:rsid w:val="0080071B"/>
    <w:rsid w:val="0081165D"/>
    <w:rsid w:val="0083680A"/>
    <w:rsid w:val="00850143"/>
    <w:rsid w:val="00851907"/>
    <w:rsid w:val="00870ED9"/>
    <w:rsid w:val="008950F4"/>
    <w:rsid w:val="008B6C08"/>
    <w:rsid w:val="008C757B"/>
    <w:rsid w:val="008D06D6"/>
    <w:rsid w:val="008D6D98"/>
    <w:rsid w:val="008D6FA4"/>
    <w:rsid w:val="008F2BE8"/>
    <w:rsid w:val="008F5763"/>
    <w:rsid w:val="008F7C50"/>
    <w:rsid w:val="00915082"/>
    <w:rsid w:val="00921BCD"/>
    <w:rsid w:val="00946064"/>
    <w:rsid w:val="00963157"/>
    <w:rsid w:val="00975C10"/>
    <w:rsid w:val="009819DF"/>
    <w:rsid w:val="00981C06"/>
    <w:rsid w:val="00993327"/>
    <w:rsid w:val="009B49E1"/>
    <w:rsid w:val="009D545D"/>
    <w:rsid w:val="009E07AA"/>
    <w:rsid w:val="009E1E14"/>
    <w:rsid w:val="009E3DCE"/>
    <w:rsid w:val="00A04EED"/>
    <w:rsid w:val="00A12D71"/>
    <w:rsid w:val="00A205A6"/>
    <w:rsid w:val="00A371C6"/>
    <w:rsid w:val="00A5223A"/>
    <w:rsid w:val="00A6069A"/>
    <w:rsid w:val="00A85A74"/>
    <w:rsid w:val="00AB2863"/>
    <w:rsid w:val="00AC273C"/>
    <w:rsid w:val="00AD616E"/>
    <w:rsid w:val="00AE3589"/>
    <w:rsid w:val="00B02564"/>
    <w:rsid w:val="00B03733"/>
    <w:rsid w:val="00B15E83"/>
    <w:rsid w:val="00B1699F"/>
    <w:rsid w:val="00B3616F"/>
    <w:rsid w:val="00B46DF2"/>
    <w:rsid w:val="00B721F0"/>
    <w:rsid w:val="00B73658"/>
    <w:rsid w:val="00B76319"/>
    <w:rsid w:val="00B82546"/>
    <w:rsid w:val="00BB22C7"/>
    <w:rsid w:val="00BB274A"/>
    <w:rsid w:val="00BB5F1E"/>
    <w:rsid w:val="00BC0165"/>
    <w:rsid w:val="00BD024D"/>
    <w:rsid w:val="00BE5F46"/>
    <w:rsid w:val="00C0457D"/>
    <w:rsid w:val="00C10A30"/>
    <w:rsid w:val="00C14E8F"/>
    <w:rsid w:val="00C22200"/>
    <w:rsid w:val="00C46B64"/>
    <w:rsid w:val="00C75910"/>
    <w:rsid w:val="00C76D36"/>
    <w:rsid w:val="00C82D7F"/>
    <w:rsid w:val="00C94986"/>
    <w:rsid w:val="00C96EC7"/>
    <w:rsid w:val="00CA715E"/>
    <w:rsid w:val="00CE0C56"/>
    <w:rsid w:val="00D378C4"/>
    <w:rsid w:val="00D52934"/>
    <w:rsid w:val="00D55F3B"/>
    <w:rsid w:val="00D61460"/>
    <w:rsid w:val="00D8062E"/>
    <w:rsid w:val="00D873E3"/>
    <w:rsid w:val="00DD45DB"/>
    <w:rsid w:val="00DE2EA8"/>
    <w:rsid w:val="00E03EFF"/>
    <w:rsid w:val="00E15844"/>
    <w:rsid w:val="00E600BD"/>
    <w:rsid w:val="00E92052"/>
    <w:rsid w:val="00EA7A47"/>
    <w:rsid w:val="00EB0945"/>
    <w:rsid w:val="00EB23E6"/>
    <w:rsid w:val="00EB45C1"/>
    <w:rsid w:val="00EC630C"/>
    <w:rsid w:val="00ED03AC"/>
    <w:rsid w:val="00ED4D4F"/>
    <w:rsid w:val="00EF2D17"/>
    <w:rsid w:val="00EF3F89"/>
    <w:rsid w:val="00EF4902"/>
    <w:rsid w:val="00F025EA"/>
    <w:rsid w:val="00F04268"/>
    <w:rsid w:val="00F13683"/>
    <w:rsid w:val="00F30823"/>
    <w:rsid w:val="00F4296F"/>
    <w:rsid w:val="00F57FE5"/>
    <w:rsid w:val="00F60B17"/>
    <w:rsid w:val="00F72F31"/>
    <w:rsid w:val="00F83F10"/>
    <w:rsid w:val="00F96B22"/>
    <w:rsid w:val="00FB5258"/>
    <w:rsid w:val="00FB7203"/>
    <w:rsid w:val="00FC77E6"/>
    <w:rsid w:val="00FD1E0F"/>
    <w:rsid w:val="00FD3558"/>
    <w:rsid w:val="00FD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120064F"/>
  <w15:chartTrackingRefBased/>
  <w15:docId w15:val="{4678C4F9-61CE-9E4B-AB11-428D1D0F0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ED9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mpact">
    <w:name w:val="Compact"/>
    <w:basedOn w:val="Corpsdetexte"/>
    <w:qFormat/>
    <w:rsid w:val="00870ED9"/>
    <w:pPr>
      <w:spacing w:before="36" w:after="36"/>
    </w:pPr>
    <w:rPr>
      <w:rFonts w:asciiTheme="minorHAnsi" w:eastAsiaTheme="minorHAnsi" w:hAnsiTheme="minorHAnsi" w:cstheme="minorBidi"/>
      <w:lang w:val="en-US" w:eastAsia="en-US"/>
    </w:rPr>
  </w:style>
  <w:style w:type="table" w:customStyle="1" w:styleId="Table">
    <w:name w:val="Table"/>
    <w:semiHidden/>
    <w:unhideWhenUsed/>
    <w:qFormat/>
    <w:rsid w:val="00870ED9"/>
    <w:pPr>
      <w:spacing w:after="200"/>
    </w:pPr>
    <w:rPr>
      <w:sz w:val="20"/>
      <w:szCs w:val="20"/>
      <w:lang w:val="en-US"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Corpsdetexte">
    <w:name w:val="Body Text"/>
    <w:basedOn w:val="Normal"/>
    <w:link w:val="CorpsdetexteCar"/>
    <w:uiPriority w:val="99"/>
    <w:semiHidden/>
    <w:unhideWhenUsed/>
    <w:rsid w:val="00870ED9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870ED9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14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egouis</dc:creator>
  <cp:keywords/>
  <dc:description/>
  <cp:lastModifiedBy>David Legouis</cp:lastModifiedBy>
  <cp:revision>1</cp:revision>
  <dcterms:created xsi:type="dcterms:W3CDTF">2022-09-23T08:05:00Z</dcterms:created>
  <dcterms:modified xsi:type="dcterms:W3CDTF">2022-09-23T08:05:00Z</dcterms:modified>
</cp:coreProperties>
</file>